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EF5" w:rsidRPr="00E56F00" w:rsidRDefault="00F74EF5" w:rsidP="00F74EF5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</w:rPr>
      </w:pPr>
      <w:r w:rsidRPr="00E56F00">
        <w:rPr>
          <w:rFonts w:ascii="Times New Roman" w:eastAsia="SimSun" w:hAnsi="Times New Roman" w:cs="Times New Roman"/>
          <w:color w:val="000000"/>
          <w:sz w:val="24"/>
        </w:rPr>
        <w:t>Table S1.</w:t>
      </w:r>
      <w:r w:rsidRPr="00E56F00">
        <w:rPr>
          <w:rFonts w:ascii="Times New Roman" w:hAnsi="Times New Roman" w:cs="Times New Roman"/>
          <w:color w:val="000000"/>
          <w:sz w:val="24"/>
        </w:rPr>
        <w:t xml:space="preserve"> Ingredient and chemical composition of experimental diets</w:t>
      </w:r>
      <w:bookmarkStart w:id="0" w:name="_Toc294011155"/>
      <w:bookmarkStart w:id="1" w:name="OLE_LINK145"/>
      <w:bookmarkStart w:id="2" w:name="OLE_LINK146"/>
    </w:p>
    <w:tbl>
      <w:tblPr>
        <w:tblW w:w="3951" w:type="pct"/>
        <w:jc w:val="center"/>
        <w:tblLook w:val="04A0" w:firstRow="1" w:lastRow="0" w:firstColumn="1" w:lastColumn="0" w:noHBand="0" w:noVBand="1"/>
      </w:tblPr>
      <w:tblGrid>
        <w:gridCol w:w="2860"/>
        <w:gridCol w:w="628"/>
        <w:gridCol w:w="875"/>
        <w:gridCol w:w="875"/>
        <w:gridCol w:w="875"/>
        <w:gridCol w:w="621"/>
      </w:tblGrid>
      <w:tr w:rsidR="00F74EF5" w:rsidRPr="003E5C58" w:rsidTr="00C40861">
        <w:trPr>
          <w:trHeight w:val="300"/>
          <w:jc w:val="center"/>
        </w:trPr>
        <w:tc>
          <w:tcPr>
            <w:tcW w:w="212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Item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C205B"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4EF5" w:rsidRPr="003E5C58" w:rsidRDefault="00F74EF5" w:rsidP="00C4086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ietary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oncentrate</w:t>
            </w: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inclusion (%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4EF5" w:rsidRPr="003E5C58" w:rsidRDefault="00F74EF5" w:rsidP="00C4086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6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8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gredients, % of DM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4EF5" w:rsidRPr="00E27999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eam-flaked cor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9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E27999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279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5</w:t>
            </w:r>
            <w:r w:rsidR="006A7579" w:rsidRPr="00E2799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3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8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6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04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n silag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00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eral mix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mical composi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M, % of DM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.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, % of DM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_GoBack"/>
            <w:bookmarkEnd w:id="3"/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2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F, % of DM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3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FC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4</w:t>
            </w: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% of DM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.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</w:t>
            </w:r>
            <w:r w:rsidR="00DF1E4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rch, % of DM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</w:t>
            </w:r>
            <w:r w:rsidR="00DF1E4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1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5</w:t>
            </w: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Mcal/k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</w:t>
            </w:r>
            <w:r w:rsidR="00DF1E4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</w:t>
            </w:r>
            <w:r w:rsidR="00DF1E4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F74EF5" w:rsidRPr="003E5C58" w:rsidTr="00C40861">
        <w:trPr>
          <w:trHeight w:val="300"/>
          <w:jc w:val="center"/>
        </w:trPr>
        <w:tc>
          <w:tcPr>
            <w:tcW w:w="21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C4086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 (g/Mcal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</w:t>
            </w:r>
            <w:r w:rsidR="00DF1E4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</w:t>
            </w:r>
            <w:r w:rsidR="00DF1E4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EF5" w:rsidRPr="003E5C58" w:rsidRDefault="00F74EF5" w:rsidP="00DF1E4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C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</w:t>
            </w:r>
            <w:r w:rsidR="00DF1E4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</w:tbl>
    <w:p w:rsidR="00F74EF5" w:rsidRPr="009C205B" w:rsidRDefault="00F74EF5" w:rsidP="00F74EF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9C205B">
        <w:rPr>
          <w:rFonts w:ascii="Times New Roman" w:hAnsi="Times New Roman" w:cs="Times New Roman" w:hint="eastAsia"/>
          <w:sz w:val="15"/>
          <w:szCs w:val="15"/>
          <w:vertAlign w:val="superscript"/>
        </w:rPr>
        <w:t>1</w:t>
      </w:r>
      <w:r w:rsidRPr="009C205B">
        <w:rPr>
          <w:rFonts w:ascii="Times New Roman" w:hAnsi="Times New Roman" w:cs="Times New Roman" w:hint="eastAsia"/>
          <w:sz w:val="15"/>
          <w:szCs w:val="15"/>
        </w:rPr>
        <w:t xml:space="preserve"> OM = organic matter; CP = crud protein; NDF = </w:t>
      </w:r>
      <w:r w:rsidRPr="009C205B">
        <w:rPr>
          <w:rFonts w:ascii="Times New Roman" w:hAnsi="Times New Roman" w:cs="Times New Roman"/>
          <w:sz w:val="15"/>
          <w:szCs w:val="15"/>
        </w:rPr>
        <w:t>neutral detergent fiber</w:t>
      </w:r>
      <w:r w:rsidRPr="009C205B">
        <w:rPr>
          <w:rFonts w:ascii="Times New Roman" w:hAnsi="Times New Roman" w:cs="Times New Roman" w:hint="eastAsia"/>
          <w:sz w:val="15"/>
          <w:szCs w:val="15"/>
        </w:rPr>
        <w:t xml:space="preserve">; NFC = </w:t>
      </w:r>
      <w:r w:rsidRPr="009C205B">
        <w:rPr>
          <w:rFonts w:ascii="Times New Roman" w:hAnsi="Times New Roman" w:cs="Times New Roman"/>
          <w:sz w:val="15"/>
          <w:szCs w:val="15"/>
        </w:rPr>
        <w:t>non-fiberous carbohydrates</w:t>
      </w:r>
      <w:r w:rsidRPr="009C205B">
        <w:rPr>
          <w:rFonts w:ascii="Times New Roman" w:hAnsi="Times New Roman" w:cs="Times New Roman" w:hint="eastAsia"/>
          <w:sz w:val="15"/>
          <w:szCs w:val="15"/>
        </w:rPr>
        <w:t xml:space="preserve">; ME </w:t>
      </w:r>
      <w:r w:rsidRPr="00E27999">
        <w:rPr>
          <w:rFonts w:ascii="Times New Roman" w:hAnsi="Times New Roman" w:cs="Times New Roman" w:hint="eastAsia"/>
          <w:sz w:val="15"/>
          <w:szCs w:val="15"/>
        </w:rPr>
        <w:t xml:space="preserve">= </w:t>
      </w:r>
      <w:r w:rsidR="006A7579" w:rsidRPr="00E27999">
        <w:rPr>
          <w:rFonts w:ascii="Times New Roman" w:hAnsi="Times New Roman" w:cs="Times New Roman"/>
          <w:sz w:val="15"/>
          <w:szCs w:val="15"/>
        </w:rPr>
        <w:t>metaboli</w:t>
      </w:r>
      <w:r w:rsidR="006A7579" w:rsidRPr="00E27999">
        <w:rPr>
          <w:rFonts w:ascii="Times New Roman" w:hAnsi="Times New Roman" w:cs="Times New Roman" w:hint="eastAsia"/>
          <w:sz w:val="15"/>
          <w:szCs w:val="15"/>
        </w:rPr>
        <w:t>zable</w:t>
      </w:r>
      <w:r w:rsidRPr="00E27999">
        <w:rPr>
          <w:rFonts w:ascii="Times New Roman" w:hAnsi="Times New Roman" w:cs="Times New Roman"/>
          <w:sz w:val="15"/>
          <w:szCs w:val="15"/>
        </w:rPr>
        <w:t xml:space="preserve"> energy</w:t>
      </w:r>
      <w:r w:rsidRPr="00E27999">
        <w:rPr>
          <w:rFonts w:ascii="Times New Roman" w:hAnsi="Times New Roman" w:cs="Times New Roman" w:hint="eastAsia"/>
          <w:sz w:val="15"/>
          <w:szCs w:val="15"/>
        </w:rPr>
        <w:t>.</w:t>
      </w:r>
    </w:p>
    <w:p w:rsidR="00F74EF5" w:rsidRPr="003E5C58" w:rsidRDefault="00F74EF5" w:rsidP="00F74EF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9C205B">
        <w:rPr>
          <w:rFonts w:ascii="Times New Roman" w:hAnsi="Times New Roman" w:cs="Times New Roman" w:hint="eastAsia"/>
          <w:sz w:val="15"/>
          <w:szCs w:val="15"/>
          <w:vertAlign w:val="superscript"/>
        </w:rPr>
        <w:t>2</w:t>
      </w:r>
      <w:r w:rsidRPr="003E5C58">
        <w:rPr>
          <w:rFonts w:ascii="Times New Roman" w:hAnsi="Times New Roman" w:cs="Times New Roman"/>
          <w:sz w:val="15"/>
          <w:szCs w:val="15"/>
        </w:rPr>
        <w:t xml:space="preserve"> Pre-experimental diet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:rsidR="00F74EF5" w:rsidRPr="003E5C58" w:rsidRDefault="00F74EF5" w:rsidP="00F74EF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3</w:t>
      </w:r>
      <w:r w:rsidRPr="003E5C58">
        <w:rPr>
          <w:rFonts w:ascii="Times New Roman" w:hAnsi="Times New Roman" w:cs="Times New Roman"/>
          <w:sz w:val="15"/>
          <w:szCs w:val="15"/>
        </w:rPr>
        <w:t xml:space="preserve"> Contained 18.50% Ca, 6.00% P, 4.2% Mg, 1.4% K, 2.6% S, 7.5% Na, 12.0% Cl, 30 mg/kg of Se, 0.25% Zn, 0.25% Fe, 0.25% Mn, 1,100 mg/kg of Cu, 15 mg/kg of I, 265,000 IU/kg of vitamin A, 110,200 IU/kg of vitamin D, and 2,300IU/kg of vitamin E.</w:t>
      </w:r>
    </w:p>
    <w:p w:rsidR="00F74EF5" w:rsidRPr="003E5C58" w:rsidRDefault="00F74EF5" w:rsidP="00F74EF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4</w:t>
      </w:r>
      <w:r w:rsidRPr="003E5C58">
        <w:rPr>
          <w:rFonts w:ascii="Times New Roman" w:hAnsi="Times New Roman" w:cs="Times New Roman"/>
          <w:sz w:val="15"/>
          <w:szCs w:val="15"/>
        </w:rPr>
        <w:t xml:space="preserve"> NFC = 100 – (NDF + CP + ether extract + ash)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:rsidR="00F74EF5" w:rsidRPr="003E5C58" w:rsidRDefault="00F74EF5" w:rsidP="00F74EF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5 </w:t>
      </w:r>
      <w:r w:rsidRPr="003E5C58">
        <w:rPr>
          <w:rFonts w:ascii="Times New Roman" w:hAnsi="Times New Roman" w:cs="Times New Roman"/>
          <w:sz w:val="15"/>
          <w:szCs w:val="15"/>
        </w:rPr>
        <w:t xml:space="preserve">Estimated as ME = total digestible nutrients </w:t>
      </w:r>
      <w:r w:rsidRPr="003E5C58">
        <w:rPr>
          <w:rFonts w:ascii="Times New Roman" w:hAnsi="Times New Roman" w:cs="Times New Roman"/>
          <w:sz w:val="15"/>
          <w:szCs w:val="15"/>
        </w:rPr>
        <w:sym w:font="Symbol" w:char="F0B4"/>
      </w:r>
      <w:r w:rsidRPr="003E5C58">
        <w:rPr>
          <w:rFonts w:ascii="Times New Roman" w:hAnsi="Times New Roman" w:cs="Times New Roman"/>
          <w:sz w:val="15"/>
          <w:szCs w:val="15"/>
        </w:rPr>
        <w:t xml:space="preserve"> 0.04409 </w:t>
      </w:r>
      <w:r w:rsidRPr="003E5C58">
        <w:rPr>
          <w:rFonts w:ascii="Times New Roman" w:hAnsi="Times New Roman" w:cs="Times New Roman"/>
          <w:sz w:val="15"/>
          <w:szCs w:val="15"/>
        </w:rPr>
        <w:sym w:font="Symbol" w:char="F0B4"/>
      </w:r>
      <w:r w:rsidRPr="003E5C58">
        <w:rPr>
          <w:rFonts w:ascii="Times New Roman" w:hAnsi="Times New Roman" w:cs="Times New Roman"/>
          <w:sz w:val="15"/>
          <w:szCs w:val="15"/>
        </w:rPr>
        <w:t xml:space="preserve"> 0.82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bookmarkEnd w:id="0"/>
    <w:bookmarkEnd w:id="1"/>
    <w:bookmarkEnd w:id="2"/>
    <w:p w:rsidR="004444DA" w:rsidRPr="00F74EF5" w:rsidRDefault="00AC7C44" w:rsidP="00F74EF5"/>
    <w:sectPr w:rsidR="004444DA" w:rsidRPr="00F74EF5" w:rsidSect="00C74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7C44" w:rsidRDefault="00AC7C44" w:rsidP="004303C4">
      <w:r>
        <w:separator/>
      </w:r>
    </w:p>
  </w:endnote>
  <w:endnote w:type="continuationSeparator" w:id="0">
    <w:p w:rsidR="00AC7C44" w:rsidRDefault="00AC7C44" w:rsidP="00430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7C44" w:rsidRDefault="00AC7C44" w:rsidP="004303C4">
      <w:r>
        <w:separator/>
      </w:r>
    </w:p>
  </w:footnote>
  <w:footnote w:type="continuationSeparator" w:id="0">
    <w:p w:rsidR="00AC7C44" w:rsidRDefault="00AC7C44" w:rsidP="00430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C4"/>
    <w:rsid w:val="00146A83"/>
    <w:rsid w:val="00171063"/>
    <w:rsid w:val="001F4BC8"/>
    <w:rsid w:val="003F19BB"/>
    <w:rsid w:val="004303C4"/>
    <w:rsid w:val="004D1434"/>
    <w:rsid w:val="0061558F"/>
    <w:rsid w:val="006732CF"/>
    <w:rsid w:val="006A7579"/>
    <w:rsid w:val="006A7890"/>
    <w:rsid w:val="0083350B"/>
    <w:rsid w:val="00882BCC"/>
    <w:rsid w:val="00AC7C44"/>
    <w:rsid w:val="00B92D9E"/>
    <w:rsid w:val="00BE1477"/>
    <w:rsid w:val="00C7432D"/>
    <w:rsid w:val="00D45F0C"/>
    <w:rsid w:val="00DF1E46"/>
    <w:rsid w:val="00E27999"/>
    <w:rsid w:val="00E56F00"/>
    <w:rsid w:val="00F7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418258-F71B-4712-A1A7-0C394A15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E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30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03C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30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30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BCFA50-ED50-40AA-A6AD-67B4EAD0E395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C4C7F12F-07AB-4667-8DC2-5B829AE3D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1E877D0-44BD-4DE4-92C5-23551D8139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sky</dc:creator>
  <cp:keywords/>
  <dc:description/>
  <cp:lastModifiedBy>Frontiers</cp:lastModifiedBy>
  <cp:revision>2</cp:revision>
  <dcterms:created xsi:type="dcterms:W3CDTF">2017-11-02T13:24:00Z</dcterms:created>
  <dcterms:modified xsi:type="dcterms:W3CDTF">2017-11-0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